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246F03" w14:textId="0C34E7ED" w:rsidR="002C484E" w:rsidRDefault="002C484E" w:rsidP="002C484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Materials for </w:t>
      </w:r>
      <w:r w:rsidRPr="00CC743A">
        <w:rPr>
          <w:rFonts w:ascii="Times New Roman" w:hAnsi="Times New Roman" w:cs="Times New Roman"/>
          <w:b/>
          <w:sz w:val="24"/>
          <w:szCs w:val="24"/>
        </w:rPr>
        <w:t xml:space="preserve">Risk Factors for </w:t>
      </w:r>
      <w:r>
        <w:rPr>
          <w:rFonts w:ascii="Times New Roman" w:hAnsi="Times New Roman" w:cs="Times New Roman"/>
          <w:b/>
          <w:sz w:val="24"/>
          <w:szCs w:val="24"/>
        </w:rPr>
        <w:t>h</w:t>
      </w:r>
      <w:r w:rsidRPr="00CC743A">
        <w:rPr>
          <w:rFonts w:ascii="Times New Roman" w:hAnsi="Times New Roman" w:cs="Times New Roman"/>
          <w:b/>
          <w:sz w:val="24"/>
          <w:szCs w:val="24"/>
        </w:rPr>
        <w:t xml:space="preserve">ip </w:t>
      </w:r>
      <w:r>
        <w:rPr>
          <w:rFonts w:ascii="Times New Roman" w:hAnsi="Times New Roman" w:cs="Times New Roman"/>
          <w:b/>
          <w:sz w:val="24"/>
          <w:szCs w:val="24"/>
        </w:rPr>
        <w:t>f</w:t>
      </w:r>
      <w:r w:rsidRPr="00CC743A">
        <w:rPr>
          <w:rFonts w:ascii="Times New Roman" w:hAnsi="Times New Roman" w:cs="Times New Roman"/>
          <w:b/>
          <w:sz w:val="24"/>
          <w:szCs w:val="24"/>
        </w:rPr>
        <w:t xml:space="preserve">racture in New Zealand </w:t>
      </w:r>
      <w:r>
        <w:rPr>
          <w:rFonts w:ascii="Times New Roman" w:hAnsi="Times New Roman" w:cs="Times New Roman"/>
          <w:b/>
          <w:sz w:val="24"/>
          <w:szCs w:val="24"/>
        </w:rPr>
        <w:t xml:space="preserve">older adults </w:t>
      </w:r>
      <w:r w:rsidR="00C57A85">
        <w:rPr>
          <w:rFonts w:ascii="Times New Roman" w:hAnsi="Times New Roman" w:cs="Times New Roman"/>
          <w:b/>
          <w:sz w:val="24"/>
          <w:szCs w:val="24"/>
        </w:rPr>
        <w:t>seeking home care services</w:t>
      </w:r>
      <w:r>
        <w:rPr>
          <w:rFonts w:ascii="Times New Roman" w:hAnsi="Times New Roman" w:cs="Times New Roman"/>
          <w:b/>
          <w:sz w:val="24"/>
          <w:szCs w:val="24"/>
        </w:rPr>
        <w:t xml:space="preserve"> – A national population cross-sectional study </w:t>
      </w:r>
    </w:p>
    <w:p w14:paraId="46C387CD" w14:textId="77777777" w:rsidR="002C484E" w:rsidRDefault="002C484E" w:rsidP="002C484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63DA8C6" w14:textId="153F62B1" w:rsidR="002C484E" w:rsidRPr="006517F8" w:rsidRDefault="0077004C" w:rsidP="002C484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file 1: </w:t>
      </w:r>
      <w:r w:rsidR="002C484E" w:rsidRPr="006517F8">
        <w:rPr>
          <w:rFonts w:ascii="Times New Roman" w:hAnsi="Times New Roman" w:cs="Times New Roman"/>
          <w:sz w:val="24"/>
          <w:szCs w:val="24"/>
        </w:rPr>
        <w:t>Table S1 is a record of the variables used for analysis from questions based on the interRAI-HC version 9.1 with New Zealand specifications.</w:t>
      </w:r>
      <w:r w:rsidR="006517F8">
        <w:rPr>
          <w:rFonts w:ascii="Times New Roman" w:hAnsi="Times New Roman" w:cs="Times New Roman"/>
          <w:sz w:val="24"/>
          <w:szCs w:val="24"/>
        </w:rPr>
        <w:t xml:space="preserve"> The table contains information on the question number and how the questions were </w:t>
      </w:r>
      <w:proofErr w:type="spellStart"/>
      <w:r w:rsidR="006517F8">
        <w:rPr>
          <w:rFonts w:ascii="Times New Roman" w:hAnsi="Times New Roman" w:cs="Times New Roman"/>
          <w:sz w:val="24"/>
          <w:szCs w:val="24"/>
        </w:rPr>
        <w:t>recoded</w:t>
      </w:r>
      <w:proofErr w:type="spellEnd"/>
      <w:r w:rsidR="006517F8">
        <w:rPr>
          <w:rFonts w:ascii="Times New Roman" w:hAnsi="Times New Roman" w:cs="Times New Roman"/>
          <w:sz w:val="24"/>
          <w:szCs w:val="24"/>
        </w:rPr>
        <w:t xml:space="preserve"> for the purposes of analysis.</w:t>
      </w:r>
    </w:p>
    <w:p w14:paraId="032FF674" w14:textId="06D68EA1" w:rsidR="002C484E" w:rsidRDefault="002C484E">
      <w:pPr>
        <w:rPr>
          <w:rFonts w:ascii="Times New Roman" w:hAnsi="Times New Roman" w:cs="Times New Roman"/>
          <w:b/>
          <w:sz w:val="24"/>
          <w:szCs w:val="24"/>
        </w:rPr>
      </w:pPr>
    </w:p>
    <w:p w14:paraId="0D28F299" w14:textId="07428D9B" w:rsidR="008874AF" w:rsidRPr="00FE2DE7" w:rsidRDefault="0077004C">
      <w:pPr>
        <w:rPr>
          <w:rFonts w:ascii="Times New Roman" w:hAnsi="Times New Roman" w:cs="Times New Roman"/>
          <w:b/>
          <w:sz w:val="24"/>
          <w:szCs w:val="24"/>
        </w:rPr>
      </w:pPr>
      <w:r w:rsidRPr="0077004C">
        <w:rPr>
          <w:rFonts w:ascii="Times New Roman" w:hAnsi="Times New Roman" w:cs="Times New Roman"/>
          <w:b/>
          <w:sz w:val="24"/>
          <w:szCs w:val="24"/>
        </w:rPr>
        <w:t>Additional file 1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80E0E" w:rsidRPr="00FE2DE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B31131">
        <w:rPr>
          <w:rFonts w:ascii="Times New Roman" w:hAnsi="Times New Roman" w:cs="Times New Roman"/>
          <w:b/>
          <w:sz w:val="24"/>
          <w:szCs w:val="24"/>
        </w:rPr>
        <w:t>S</w:t>
      </w:r>
      <w:r w:rsidR="00580E0E" w:rsidRPr="00FE2DE7">
        <w:rPr>
          <w:rFonts w:ascii="Times New Roman" w:hAnsi="Times New Roman" w:cs="Times New Roman"/>
          <w:b/>
          <w:sz w:val="24"/>
          <w:szCs w:val="24"/>
        </w:rPr>
        <w:t>1 Variables used for analysis</w:t>
      </w:r>
      <w:bookmarkStart w:id="0" w:name="_GoBack"/>
      <w:bookmarkEnd w:id="0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2996"/>
        <w:gridCol w:w="3008"/>
        <w:gridCol w:w="4059"/>
      </w:tblGrid>
      <w:tr w:rsidR="005B2F32" w:rsidRPr="00686CEC" w14:paraId="54BF0845" w14:textId="77777777" w:rsidTr="00FE2DE7">
        <w:trPr>
          <w:tblHeader/>
        </w:trPr>
        <w:tc>
          <w:tcPr>
            <w:tcW w:w="1450" w:type="pct"/>
            <w:tcBorders>
              <w:bottom w:val="single" w:sz="4" w:space="0" w:color="auto"/>
            </w:tcBorders>
          </w:tcPr>
          <w:p w14:paraId="76EF93AC" w14:textId="77777777" w:rsidR="005B2F32" w:rsidRPr="00FE2DE7" w:rsidRDefault="005B2F32" w:rsidP="003B3AB4">
            <w:pPr>
              <w:spacing w:line="36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FE2DE7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Domain</w:t>
            </w:r>
          </w:p>
        </w:tc>
        <w:tc>
          <w:tcPr>
            <w:tcW w:w="1057" w:type="pct"/>
            <w:tcBorders>
              <w:bottom w:val="single" w:sz="4" w:space="0" w:color="auto"/>
            </w:tcBorders>
          </w:tcPr>
          <w:p w14:paraId="6001213F" w14:textId="77777777" w:rsidR="005B2F32" w:rsidRPr="00FE2DE7" w:rsidRDefault="005B2F32" w:rsidP="003B3AB4">
            <w:pPr>
              <w:spacing w:line="36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FE2DE7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Question</w:t>
            </w:r>
          </w:p>
        </w:tc>
        <w:tc>
          <w:tcPr>
            <w:tcW w:w="1061" w:type="pct"/>
            <w:tcBorders>
              <w:bottom w:val="single" w:sz="4" w:space="0" w:color="auto"/>
            </w:tcBorders>
          </w:tcPr>
          <w:p w14:paraId="26656027" w14:textId="77777777" w:rsidR="005B2F32" w:rsidRPr="00FE2DE7" w:rsidRDefault="005B2F32" w:rsidP="003B3AB4">
            <w:pPr>
              <w:spacing w:line="36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FE2DE7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iCode</w:t>
            </w:r>
          </w:p>
        </w:tc>
        <w:tc>
          <w:tcPr>
            <w:tcW w:w="1432" w:type="pct"/>
            <w:tcBorders>
              <w:bottom w:val="single" w:sz="4" w:space="0" w:color="auto"/>
            </w:tcBorders>
          </w:tcPr>
          <w:p w14:paraId="1A269216" w14:textId="77777777" w:rsidR="005B2F32" w:rsidRPr="00FE2DE7" w:rsidRDefault="005B2F32" w:rsidP="003B3AB4">
            <w:pPr>
              <w:spacing w:line="36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FE2DE7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How recoded</w:t>
            </w:r>
          </w:p>
        </w:tc>
      </w:tr>
      <w:tr w:rsidR="005B2F32" w:rsidRPr="00686CEC" w14:paraId="28AC3618" w14:textId="77777777" w:rsidTr="00FE2DE7">
        <w:tc>
          <w:tcPr>
            <w:tcW w:w="1450" w:type="pct"/>
            <w:tcBorders>
              <w:top w:val="single" w:sz="4" w:space="0" w:color="auto"/>
            </w:tcBorders>
          </w:tcPr>
          <w:p w14:paraId="3FAD1456" w14:textId="77777777" w:rsidR="005B2F32" w:rsidRPr="00FE2DE7" w:rsidRDefault="005B2F32" w:rsidP="003B3AB4">
            <w:pPr>
              <w:spacing w:line="36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FE2DE7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Demographics</w:t>
            </w:r>
          </w:p>
        </w:tc>
        <w:tc>
          <w:tcPr>
            <w:tcW w:w="1057" w:type="pct"/>
            <w:tcBorders>
              <w:top w:val="single" w:sz="4" w:space="0" w:color="auto"/>
            </w:tcBorders>
          </w:tcPr>
          <w:p w14:paraId="6DF1F5D7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A2 Gender</w:t>
            </w:r>
          </w:p>
        </w:tc>
        <w:tc>
          <w:tcPr>
            <w:tcW w:w="1061" w:type="pct"/>
            <w:tcBorders>
              <w:top w:val="single" w:sz="4" w:space="0" w:color="auto"/>
            </w:tcBorders>
          </w:tcPr>
          <w:p w14:paraId="767127B2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iA2</w:t>
            </w:r>
          </w:p>
        </w:tc>
        <w:tc>
          <w:tcPr>
            <w:tcW w:w="1432" w:type="pct"/>
            <w:tcBorders>
              <w:top w:val="single" w:sz="4" w:space="0" w:color="auto"/>
            </w:tcBorders>
          </w:tcPr>
          <w:p w14:paraId="6E0CDBC3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M = 0</w:t>
            </w:r>
          </w:p>
          <w:p w14:paraId="7E57AAAB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F = 1</w:t>
            </w:r>
          </w:p>
          <w:p w14:paraId="043B5271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U = Missing</w:t>
            </w:r>
          </w:p>
          <w:p w14:paraId="72D67750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I = Missing</w:t>
            </w:r>
          </w:p>
        </w:tc>
      </w:tr>
      <w:tr w:rsidR="005B2F32" w:rsidRPr="00686CEC" w14:paraId="7023C89A" w14:textId="77777777" w:rsidTr="00FE2DE7">
        <w:tc>
          <w:tcPr>
            <w:tcW w:w="1450" w:type="pct"/>
          </w:tcPr>
          <w:p w14:paraId="71A3FE46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057" w:type="pct"/>
          </w:tcPr>
          <w:p w14:paraId="3B5EAF2D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A3 Age Group</w:t>
            </w:r>
          </w:p>
        </w:tc>
        <w:tc>
          <w:tcPr>
            <w:tcW w:w="1061" w:type="pct"/>
          </w:tcPr>
          <w:p w14:paraId="3A7332FB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iA3</w:t>
            </w:r>
          </w:p>
        </w:tc>
        <w:tc>
          <w:tcPr>
            <w:tcW w:w="1432" w:type="pct"/>
          </w:tcPr>
          <w:p w14:paraId="707794A8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65-74 = 1</w:t>
            </w:r>
          </w:p>
          <w:p w14:paraId="368EEA31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75-84 = 2</w:t>
            </w:r>
          </w:p>
          <w:p w14:paraId="23BB28B4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85-94 = 3</w:t>
            </w:r>
          </w:p>
          <w:p w14:paraId="5E153F21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95+ = 4</w:t>
            </w:r>
          </w:p>
        </w:tc>
      </w:tr>
      <w:tr w:rsidR="005B2F32" w:rsidRPr="00686CEC" w14:paraId="571DDDD2" w14:textId="77777777" w:rsidTr="00FE2DE7">
        <w:tc>
          <w:tcPr>
            <w:tcW w:w="1450" w:type="pct"/>
            <w:tcBorders>
              <w:bottom w:val="single" w:sz="4" w:space="0" w:color="auto"/>
            </w:tcBorders>
          </w:tcPr>
          <w:p w14:paraId="27D3A034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057" w:type="pct"/>
            <w:tcBorders>
              <w:bottom w:val="single" w:sz="4" w:space="0" w:color="auto"/>
            </w:tcBorders>
          </w:tcPr>
          <w:p w14:paraId="7CB59FDD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B2a-B2y</w:t>
            </w:r>
          </w:p>
          <w:p w14:paraId="5EC2CB3B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Ethnicity</w:t>
            </w:r>
          </w:p>
        </w:tc>
        <w:tc>
          <w:tcPr>
            <w:tcW w:w="1061" w:type="pct"/>
            <w:tcBorders>
              <w:bottom w:val="single" w:sz="4" w:space="0" w:color="auto"/>
            </w:tcBorders>
          </w:tcPr>
          <w:p w14:paraId="71FB90A4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H_00005a - </w:t>
            </w:r>
          </w:p>
          <w:p w14:paraId="5AE8C73B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H_00005y</w:t>
            </w:r>
          </w:p>
          <w:p w14:paraId="2F3012C1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624C344D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432" w:type="pct"/>
            <w:tcBorders>
              <w:bottom w:val="single" w:sz="4" w:space="0" w:color="auto"/>
            </w:tcBorders>
          </w:tcPr>
          <w:p w14:paraId="207F6509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t>Maori = 1</w:t>
            </w:r>
          </w:p>
          <w:p w14:paraId="5253D5CC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Pacifika = 2</w:t>
            </w:r>
          </w:p>
          <w:p w14:paraId="753DD08B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t>Asian = 3</w:t>
            </w:r>
          </w:p>
          <w:p w14:paraId="5F7651BD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European = 4</w:t>
            </w:r>
          </w:p>
          <w:p w14:paraId="592AB991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Other = 5</w:t>
            </w:r>
          </w:p>
        </w:tc>
      </w:tr>
      <w:tr w:rsidR="005B2F32" w:rsidRPr="00686CEC" w14:paraId="2F0923A7" w14:textId="77777777" w:rsidTr="00FE2DE7">
        <w:tc>
          <w:tcPr>
            <w:tcW w:w="1450" w:type="pct"/>
            <w:tcBorders>
              <w:top w:val="single" w:sz="4" w:space="0" w:color="auto"/>
            </w:tcBorders>
          </w:tcPr>
          <w:p w14:paraId="2FD39B94" w14:textId="77777777" w:rsidR="005B2F32" w:rsidRPr="00FE2DE7" w:rsidRDefault="005B2F32" w:rsidP="003B3AB4">
            <w:pPr>
              <w:spacing w:line="36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FE2DE7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lastRenderedPageBreak/>
              <w:t>Cognitive/Functional</w:t>
            </w:r>
          </w:p>
        </w:tc>
        <w:tc>
          <w:tcPr>
            <w:tcW w:w="1057" w:type="pct"/>
            <w:tcBorders>
              <w:top w:val="single" w:sz="4" w:space="0" w:color="auto"/>
            </w:tcBorders>
          </w:tcPr>
          <w:p w14:paraId="640451E2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C1 Cognitive skills for daily decision making</w:t>
            </w:r>
          </w:p>
        </w:tc>
        <w:tc>
          <w:tcPr>
            <w:tcW w:w="1061" w:type="pct"/>
            <w:tcBorders>
              <w:top w:val="single" w:sz="4" w:space="0" w:color="auto"/>
            </w:tcBorders>
          </w:tcPr>
          <w:p w14:paraId="14C63222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iC1</w:t>
            </w:r>
          </w:p>
        </w:tc>
        <w:tc>
          <w:tcPr>
            <w:tcW w:w="1432" w:type="pct"/>
            <w:tcBorders>
              <w:top w:val="single" w:sz="4" w:space="0" w:color="auto"/>
            </w:tcBorders>
          </w:tcPr>
          <w:p w14:paraId="127DEC77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0 = 0 Independent</w:t>
            </w:r>
          </w:p>
          <w:p w14:paraId="03E547DB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1,2 = 1 Minimal Independence</w:t>
            </w:r>
          </w:p>
          <w:p w14:paraId="0E025FFF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3, 4 = 2 Moderate to Severe</w:t>
            </w:r>
          </w:p>
          <w:p w14:paraId="0C297F66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5 = 3 No discernible conscousness, coma</w:t>
            </w:r>
          </w:p>
        </w:tc>
      </w:tr>
      <w:tr w:rsidR="005B2F32" w:rsidRPr="00686CEC" w14:paraId="0F55B61E" w14:textId="77777777" w:rsidTr="00FE2DE7">
        <w:tc>
          <w:tcPr>
            <w:tcW w:w="1450" w:type="pct"/>
          </w:tcPr>
          <w:p w14:paraId="0CA98EF8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057" w:type="pct"/>
          </w:tcPr>
          <w:p w14:paraId="5FDE76A4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D3 Hearing</w:t>
            </w:r>
          </w:p>
        </w:tc>
        <w:tc>
          <w:tcPr>
            <w:tcW w:w="1061" w:type="pct"/>
          </w:tcPr>
          <w:p w14:paraId="747A5468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iD3a</w:t>
            </w:r>
          </w:p>
        </w:tc>
        <w:tc>
          <w:tcPr>
            <w:tcW w:w="1432" w:type="pct"/>
          </w:tcPr>
          <w:p w14:paraId="14050A07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0 = 0 Adequate</w:t>
            </w:r>
          </w:p>
          <w:p w14:paraId="205E65EB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1,2 = 1 Minimal to moderate</w:t>
            </w:r>
          </w:p>
          <w:p w14:paraId="6078A4C3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3,4 = 2 Severe to none</w:t>
            </w:r>
          </w:p>
        </w:tc>
      </w:tr>
      <w:tr w:rsidR="005B2F32" w:rsidRPr="00686CEC" w14:paraId="2603B1D7" w14:textId="77777777" w:rsidTr="00FE2DE7">
        <w:tc>
          <w:tcPr>
            <w:tcW w:w="1450" w:type="pct"/>
          </w:tcPr>
          <w:p w14:paraId="6638583D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057" w:type="pct"/>
          </w:tcPr>
          <w:p w14:paraId="1A9E16F8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D4 Vision</w:t>
            </w:r>
          </w:p>
        </w:tc>
        <w:tc>
          <w:tcPr>
            <w:tcW w:w="1061" w:type="pct"/>
          </w:tcPr>
          <w:p w14:paraId="3DE3F6C5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iD4a</w:t>
            </w:r>
          </w:p>
        </w:tc>
        <w:tc>
          <w:tcPr>
            <w:tcW w:w="1432" w:type="pct"/>
          </w:tcPr>
          <w:p w14:paraId="6D7EB2C3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0 = 0 Adequate</w:t>
            </w:r>
          </w:p>
          <w:p w14:paraId="309CE2D2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1,2 = 1 Minimal to moderate</w:t>
            </w:r>
          </w:p>
          <w:p w14:paraId="0DB64F0F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3,4 = 2 Severe to none</w:t>
            </w:r>
          </w:p>
        </w:tc>
      </w:tr>
      <w:tr w:rsidR="005B2F32" w:rsidRPr="00686CEC" w14:paraId="6E6DD054" w14:textId="77777777" w:rsidTr="00FE2DE7">
        <w:tc>
          <w:tcPr>
            <w:tcW w:w="1450" w:type="pct"/>
          </w:tcPr>
          <w:p w14:paraId="76CA5234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057" w:type="pct"/>
          </w:tcPr>
          <w:p w14:paraId="4AC09192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G2e Walking</w:t>
            </w:r>
          </w:p>
        </w:tc>
        <w:tc>
          <w:tcPr>
            <w:tcW w:w="1061" w:type="pct"/>
          </w:tcPr>
          <w:p w14:paraId="589D7178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iG2e</w:t>
            </w:r>
          </w:p>
        </w:tc>
        <w:tc>
          <w:tcPr>
            <w:tcW w:w="1432" w:type="pct"/>
          </w:tcPr>
          <w:p w14:paraId="2B16E3DC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0,1 = 0 Independent</w:t>
            </w:r>
          </w:p>
          <w:p w14:paraId="28302B8A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2, 3 = 1 Some assistance required</w:t>
            </w:r>
          </w:p>
          <w:p w14:paraId="5B0324F3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4,5,6 = 2 Maximum assistance/dependent</w:t>
            </w:r>
          </w:p>
          <w:p w14:paraId="22AD539F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8 = Missing</w:t>
            </w:r>
          </w:p>
        </w:tc>
      </w:tr>
      <w:tr w:rsidR="005B2F32" w:rsidRPr="00686CEC" w14:paraId="2A6EFEF5" w14:textId="77777777" w:rsidTr="00FE2DE7">
        <w:tc>
          <w:tcPr>
            <w:tcW w:w="1450" w:type="pct"/>
          </w:tcPr>
          <w:p w14:paraId="05DE10FE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057" w:type="pct"/>
          </w:tcPr>
          <w:p w14:paraId="333E9819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G2f Locomotion</w:t>
            </w:r>
          </w:p>
        </w:tc>
        <w:tc>
          <w:tcPr>
            <w:tcW w:w="1061" w:type="pct"/>
          </w:tcPr>
          <w:p w14:paraId="035DB6ED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iG2f</w:t>
            </w:r>
          </w:p>
        </w:tc>
        <w:tc>
          <w:tcPr>
            <w:tcW w:w="1432" w:type="pct"/>
          </w:tcPr>
          <w:p w14:paraId="3D3F4C48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0,1 = 0 Independent</w:t>
            </w:r>
          </w:p>
          <w:p w14:paraId="405E4A1C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t>2,3 = 1 Some assistance</w:t>
            </w:r>
          </w:p>
          <w:p w14:paraId="7C4DF9D9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4,5,6 = 2 Maximum assistance/dependent</w:t>
            </w:r>
          </w:p>
          <w:p w14:paraId="5676E654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8 = Missing</w:t>
            </w:r>
          </w:p>
        </w:tc>
      </w:tr>
      <w:tr w:rsidR="005B2F32" w:rsidRPr="00686CEC" w14:paraId="35275EA0" w14:textId="77777777" w:rsidTr="00FE2DE7">
        <w:tc>
          <w:tcPr>
            <w:tcW w:w="1450" w:type="pct"/>
          </w:tcPr>
          <w:p w14:paraId="7F37B9B1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057" w:type="pct"/>
          </w:tcPr>
          <w:p w14:paraId="17DBC073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G3a Primary mode of locomotion</w:t>
            </w:r>
          </w:p>
        </w:tc>
        <w:tc>
          <w:tcPr>
            <w:tcW w:w="1061" w:type="pct"/>
          </w:tcPr>
          <w:p w14:paraId="6472CD13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iG3</w:t>
            </w:r>
          </w:p>
        </w:tc>
        <w:tc>
          <w:tcPr>
            <w:tcW w:w="1432" w:type="pct"/>
          </w:tcPr>
          <w:p w14:paraId="23322ED1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0 = 0 Walking, no assistive device</w:t>
            </w:r>
          </w:p>
          <w:p w14:paraId="573AC464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1 = 1 Assisted walking</w:t>
            </w:r>
          </w:p>
          <w:p w14:paraId="048D2093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2,3 = 2 Cannot walk</w:t>
            </w:r>
          </w:p>
        </w:tc>
      </w:tr>
      <w:tr w:rsidR="005B2F32" w:rsidRPr="00686CEC" w14:paraId="29D6A5D2" w14:textId="77777777" w:rsidTr="00FE2DE7">
        <w:tc>
          <w:tcPr>
            <w:tcW w:w="1450" w:type="pct"/>
          </w:tcPr>
          <w:p w14:paraId="4265F4F2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057" w:type="pct"/>
          </w:tcPr>
          <w:p w14:paraId="5C72B311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G3b Timed 4 metre walk</w:t>
            </w:r>
          </w:p>
        </w:tc>
        <w:tc>
          <w:tcPr>
            <w:tcW w:w="1061" w:type="pct"/>
          </w:tcPr>
          <w:p w14:paraId="374C7422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iG12</w:t>
            </w:r>
          </w:p>
        </w:tc>
        <w:tc>
          <w:tcPr>
            <w:tcW w:w="1432" w:type="pct"/>
          </w:tcPr>
          <w:p w14:paraId="0B1017D8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1 0-15 seconds</w:t>
            </w:r>
          </w:p>
          <w:p w14:paraId="036F64A2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2 16-29 seconds</w:t>
            </w:r>
          </w:p>
          <w:p w14:paraId="63743FF0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3 30 or more seconds</w:t>
            </w:r>
          </w:p>
          <w:p w14:paraId="7DC5D704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77,88,99 = 4 Incomplete tests</w:t>
            </w:r>
          </w:p>
        </w:tc>
      </w:tr>
      <w:tr w:rsidR="005B2F32" w:rsidRPr="00686CEC" w14:paraId="368E28C5" w14:textId="77777777" w:rsidTr="00FE2DE7">
        <w:tc>
          <w:tcPr>
            <w:tcW w:w="1450" w:type="pct"/>
          </w:tcPr>
          <w:p w14:paraId="2AA43C63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057" w:type="pct"/>
          </w:tcPr>
          <w:p w14:paraId="79AD664C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G4a Total hours of exercise or physical activity</w:t>
            </w:r>
          </w:p>
        </w:tc>
        <w:tc>
          <w:tcPr>
            <w:tcW w:w="1061" w:type="pct"/>
          </w:tcPr>
          <w:p w14:paraId="0C3A64A1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iG6a</w:t>
            </w:r>
          </w:p>
        </w:tc>
        <w:tc>
          <w:tcPr>
            <w:tcW w:w="1432" w:type="pct"/>
          </w:tcPr>
          <w:p w14:paraId="37332112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0,1 = 0 None/Less than 1 hour</w:t>
            </w:r>
          </w:p>
          <w:p w14:paraId="3F888C4D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2,3 = 1 1-4 hours</w:t>
            </w:r>
          </w:p>
          <w:p w14:paraId="747B3ADD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4 = 2 More than 4 hours</w:t>
            </w:r>
          </w:p>
        </w:tc>
      </w:tr>
      <w:tr w:rsidR="005B2F32" w:rsidRPr="00686CEC" w14:paraId="44C22795" w14:textId="77777777" w:rsidTr="00FE2DE7">
        <w:tc>
          <w:tcPr>
            <w:tcW w:w="1450" w:type="pct"/>
          </w:tcPr>
          <w:p w14:paraId="06BEEA68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057" w:type="pct"/>
          </w:tcPr>
          <w:p w14:paraId="65334D47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G4b In the last 3 days, number of days went out of the house</w:t>
            </w:r>
          </w:p>
        </w:tc>
        <w:tc>
          <w:tcPr>
            <w:tcW w:w="1061" w:type="pct"/>
          </w:tcPr>
          <w:p w14:paraId="7C289127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iG6b</w:t>
            </w:r>
          </w:p>
        </w:tc>
        <w:tc>
          <w:tcPr>
            <w:tcW w:w="1432" w:type="pct"/>
          </w:tcPr>
          <w:p w14:paraId="3B5588BE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0,1 = 0 None</w:t>
            </w:r>
          </w:p>
          <w:p w14:paraId="5B6BB95D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2 = 1 1-2 days</w:t>
            </w:r>
          </w:p>
          <w:p w14:paraId="4EB3048B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3 = 2 3 days</w:t>
            </w:r>
          </w:p>
        </w:tc>
      </w:tr>
      <w:tr w:rsidR="005B2F32" w:rsidRPr="00686CEC" w14:paraId="5DBED114" w14:textId="77777777" w:rsidTr="00FE2DE7">
        <w:tc>
          <w:tcPr>
            <w:tcW w:w="1450" w:type="pct"/>
          </w:tcPr>
          <w:p w14:paraId="677545DC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057" w:type="pct"/>
          </w:tcPr>
          <w:p w14:paraId="1905F4BF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H1 Bladder Continence</w:t>
            </w:r>
          </w:p>
        </w:tc>
        <w:tc>
          <w:tcPr>
            <w:tcW w:w="1061" w:type="pct"/>
          </w:tcPr>
          <w:p w14:paraId="148B057A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iH1</w:t>
            </w:r>
          </w:p>
        </w:tc>
        <w:tc>
          <w:tcPr>
            <w:tcW w:w="1432" w:type="pct"/>
          </w:tcPr>
          <w:p w14:paraId="345DD4BD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sz w:val="24"/>
                <w:szCs w:val="24"/>
              </w:rPr>
              <w:t>0,1, - 1 Continent</w:t>
            </w:r>
          </w:p>
          <w:p w14:paraId="0EB73213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sz w:val="24"/>
                <w:szCs w:val="24"/>
              </w:rPr>
              <w:t>2,3,4,5 leave as is</w:t>
            </w:r>
          </w:p>
          <w:p w14:paraId="2508CD75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8</w:t>
            </w:r>
            <w:r w:rsidRPr="00686CEC">
              <w:rPr>
                <w:rFonts w:ascii="Times New Roman" w:hAnsi="Times New Roman" w:cs="Times New Roman"/>
                <w:sz w:val="24"/>
                <w:szCs w:val="24"/>
              </w:rPr>
              <w:t xml:space="preserve"> as missing</w:t>
            </w:r>
          </w:p>
        </w:tc>
      </w:tr>
      <w:tr w:rsidR="005B2F32" w:rsidRPr="00686CEC" w14:paraId="65719D17" w14:textId="77777777" w:rsidTr="00FE2DE7">
        <w:tc>
          <w:tcPr>
            <w:tcW w:w="1450" w:type="pct"/>
          </w:tcPr>
          <w:p w14:paraId="7C67C25B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057" w:type="pct"/>
          </w:tcPr>
          <w:p w14:paraId="339811F3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H3 Bowel Continence</w:t>
            </w:r>
          </w:p>
        </w:tc>
        <w:tc>
          <w:tcPr>
            <w:tcW w:w="1061" w:type="pct"/>
          </w:tcPr>
          <w:p w14:paraId="6BF5588A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iH3</w:t>
            </w:r>
          </w:p>
        </w:tc>
        <w:tc>
          <w:tcPr>
            <w:tcW w:w="1432" w:type="pct"/>
          </w:tcPr>
          <w:p w14:paraId="3E5287FD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sz w:val="24"/>
                <w:szCs w:val="24"/>
              </w:rPr>
              <w:t>0,1, - 1 Continent</w:t>
            </w:r>
          </w:p>
          <w:p w14:paraId="7F37D770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sz w:val="24"/>
                <w:szCs w:val="24"/>
              </w:rPr>
              <w:t>2,3,4,5 leave as is</w:t>
            </w:r>
          </w:p>
          <w:p w14:paraId="1C50DE6C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8</w:t>
            </w:r>
            <w:r w:rsidRPr="00686CEC">
              <w:rPr>
                <w:rFonts w:ascii="Times New Roman" w:hAnsi="Times New Roman" w:cs="Times New Roman"/>
                <w:sz w:val="24"/>
                <w:szCs w:val="24"/>
              </w:rPr>
              <w:t xml:space="preserve"> as missing</w:t>
            </w:r>
          </w:p>
        </w:tc>
      </w:tr>
      <w:tr w:rsidR="005B2F32" w:rsidRPr="00686CEC" w14:paraId="7718496B" w14:textId="77777777" w:rsidTr="00FE2DE7">
        <w:tc>
          <w:tcPr>
            <w:tcW w:w="1450" w:type="pct"/>
          </w:tcPr>
          <w:p w14:paraId="52A45C9D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057" w:type="pct"/>
          </w:tcPr>
          <w:p w14:paraId="0681C409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J5 Fatigue</w:t>
            </w:r>
          </w:p>
        </w:tc>
        <w:tc>
          <w:tcPr>
            <w:tcW w:w="1061" w:type="pct"/>
          </w:tcPr>
          <w:p w14:paraId="3B4A4E4F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iJ4</w:t>
            </w:r>
          </w:p>
        </w:tc>
        <w:tc>
          <w:tcPr>
            <w:tcW w:w="1432" w:type="pct"/>
          </w:tcPr>
          <w:p w14:paraId="2CAAF9A7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0 = 0 None</w:t>
            </w:r>
          </w:p>
          <w:p w14:paraId="3638440D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1,2 = 1 Minimal to moderate</w:t>
            </w:r>
          </w:p>
          <w:p w14:paraId="27976C08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3,4 = 2 Severe</w:t>
            </w:r>
          </w:p>
        </w:tc>
      </w:tr>
      <w:tr w:rsidR="005B2F32" w:rsidRPr="00686CEC" w14:paraId="65303BDC" w14:textId="77777777" w:rsidTr="00FE2DE7">
        <w:tc>
          <w:tcPr>
            <w:tcW w:w="1450" w:type="pct"/>
          </w:tcPr>
          <w:p w14:paraId="79C577E4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057" w:type="pct"/>
          </w:tcPr>
          <w:p w14:paraId="279566EE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J3a Difficult or unable to move self to a standing position</w:t>
            </w:r>
          </w:p>
        </w:tc>
        <w:tc>
          <w:tcPr>
            <w:tcW w:w="1061" w:type="pct"/>
          </w:tcPr>
          <w:p w14:paraId="299A911A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iJ2a</w:t>
            </w:r>
          </w:p>
        </w:tc>
        <w:tc>
          <w:tcPr>
            <w:tcW w:w="1432" w:type="pct"/>
          </w:tcPr>
          <w:p w14:paraId="29BD67B7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0,1 = 0 Not present</w:t>
            </w:r>
          </w:p>
          <w:p w14:paraId="6240A614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2,3,4 = 1 Present</w:t>
            </w:r>
          </w:p>
        </w:tc>
      </w:tr>
      <w:tr w:rsidR="005B2F32" w:rsidRPr="00686CEC" w14:paraId="2FC7B4AB" w14:textId="77777777" w:rsidTr="00FE2DE7">
        <w:tc>
          <w:tcPr>
            <w:tcW w:w="1450" w:type="pct"/>
          </w:tcPr>
          <w:p w14:paraId="067544A9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057" w:type="pct"/>
          </w:tcPr>
          <w:p w14:paraId="5BD7C3C9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J3c Dizziness</w:t>
            </w:r>
          </w:p>
        </w:tc>
        <w:tc>
          <w:tcPr>
            <w:tcW w:w="1061" w:type="pct"/>
          </w:tcPr>
          <w:p w14:paraId="7F7EDF4A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iJ2c</w:t>
            </w:r>
          </w:p>
        </w:tc>
        <w:tc>
          <w:tcPr>
            <w:tcW w:w="1432" w:type="pct"/>
          </w:tcPr>
          <w:p w14:paraId="414921F4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0,1 = 0 Not present</w:t>
            </w:r>
          </w:p>
          <w:p w14:paraId="2DA86216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2,3,4 = 1 Present</w:t>
            </w:r>
          </w:p>
        </w:tc>
      </w:tr>
      <w:tr w:rsidR="005B2F32" w:rsidRPr="00686CEC" w14:paraId="530D7494" w14:textId="77777777" w:rsidTr="00FE2DE7">
        <w:tc>
          <w:tcPr>
            <w:tcW w:w="1450" w:type="pct"/>
            <w:tcBorders>
              <w:bottom w:val="single" w:sz="4" w:space="0" w:color="auto"/>
            </w:tcBorders>
          </w:tcPr>
          <w:p w14:paraId="1B6AD353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057" w:type="pct"/>
            <w:tcBorders>
              <w:bottom w:val="single" w:sz="4" w:space="0" w:color="auto"/>
            </w:tcBorders>
          </w:tcPr>
          <w:p w14:paraId="6C39CA67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J3d Unsteady Gait</w:t>
            </w:r>
          </w:p>
        </w:tc>
        <w:tc>
          <w:tcPr>
            <w:tcW w:w="1061" w:type="pct"/>
            <w:tcBorders>
              <w:bottom w:val="single" w:sz="4" w:space="0" w:color="auto"/>
            </w:tcBorders>
          </w:tcPr>
          <w:p w14:paraId="0016B48D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iJ2d</w:t>
            </w:r>
          </w:p>
        </w:tc>
        <w:tc>
          <w:tcPr>
            <w:tcW w:w="1432" w:type="pct"/>
            <w:tcBorders>
              <w:bottom w:val="single" w:sz="4" w:space="0" w:color="auto"/>
            </w:tcBorders>
          </w:tcPr>
          <w:p w14:paraId="021944B1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0,1 = 0 Not present</w:t>
            </w:r>
          </w:p>
          <w:p w14:paraId="1E6CE803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2,3,4 = 1 Present</w:t>
            </w:r>
          </w:p>
        </w:tc>
      </w:tr>
      <w:tr w:rsidR="005B2F32" w:rsidRPr="00686CEC" w14:paraId="45F210CB" w14:textId="77777777" w:rsidTr="00FE2DE7">
        <w:tc>
          <w:tcPr>
            <w:tcW w:w="1450" w:type="pct"/>
            <w:tcBorders>
              <w:top w:val="single" w:sz="4" w:space="0" w:color="auto"/>
            </w:tcBorders>
          </w:tcPr>
          <w:p w14:paraId="463E2FF3" w14:textId="77777777" w:rsidR="005B2F32" w:rsidRPr="00FE2DE7" w:rsidRDefault="005B2F32" w:rsidP="003B3AB4">
            <w:pPr>
              <w:spacing w:line="36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FE2DE7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Falls and Fractures</w:t>
            </w:r>
          </w:p>
        </w:tc>
        <w:tc>
          <w:tcPr>
            <w:tcW w:w="1057" w:type="pct"/>
            <w:tcBorders>
              <w:top w:val="single" w:sz="4" w:space="0" w:color="auto"/>
            </w:tcBorders>
          </w:tcPr>
          <w:p w14:paraId="5AC2637A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061" w:type="pct"/>
            <w:tcBorders>
              <w:top w:val="single" w:sz="4" w:space="0" w:color="auto"/>
            </w:tcBorders>
          </w:tcPr>
          <w:p w14:paraId="6E6F363B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432" w:type="pct"/>
            <w:tcBorders>
              <w:top w:val="single" w:sz="4" w:space="0" w:color="auto"/>
            </w:tcBorders>
          </w:tcPr>
          <w:p w14:paraId="3B805963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5B2F32" w:rsidRPr="00686CEC" w14:paraId="29F0930B" w14:textId="77777777" w:rsidTr="00FE2DE7">
        <w:tc>
          <w:tcPr>
            <w:tcW w:w="1450" w:type="pct"/>
          </w:tcPr>
          <w:p w14:paraId="727B0FD0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057" w:type="pct"/>
          </w:tcPr>
          <w:p w14:paraId="761A971F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J1 Previous Fall</w:t>
            </w:r>
          </w:p>
        </w:tc>
        <w:tc>
          <w:tcPr>
            <w:tcW w:w="1061" w:type="pct"/>
          </w:tcPr>
          <w:p w14:paraId="75246423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iJ1</w:t>
            </w:r>
          </w:p>
        </w:tc>
        <w:tc>
          <w:tcPr>
            <w:tcW w:w="1432" w:type="pct"/>
          </w:tcPr>
          <w:p w14:paraId="102297DE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0 = 0 No falls</w:t>
            </w:r>
          </w:p>
          <w:p w14:paraId="1A28CA96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1,2,3 = At least one fall</w:t>
            </w:r>
          </w:p>
        </w:tc>
      </w:tr>
      <w:tr w:rsidR="005B2F32" w:rsidRPr="00686CEC" w14:paraId="5B755DDF" w14:textId="77777777" w:rsidTr="00FE2DE7">
        <w:tc>
          <w:tcPr>
            <w:tcW w:w="1450" w:type="pct"/>
          </w:tcPr>
          <w:p w14:paraId="0D45C977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057" w:type="pct"/>
          </w:tcPr>
          <w:p w14:paraId="494EA41C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I1a Previous hip fracture during last 30 days</w:t>
            </w:r>
          </w:p>
        </w:tc>
        <w:tc>
          <w:tcPr>
            <w:tcW w:w="1061" w:type="pct"/>
          </w:tcPr>
          <w:p w14:paraId="68FAA3C1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iI1a</w:t>
            </w:r>
          </w:p>
        </w:tc>
        <w:tc>
          <w:tcPr>
            <w:tcW w:w="1432" w:type="pct"/>
          </w:tcPr>
          <w:p w14:paraId="72691E4B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0 = 0 No fracture</w:t>
            </w:r>
          </w:p>
          <w:p w14:paraId="45BC14C3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1,2,3 = 1 Previous hip fracture</w:t>
            </w:r>
          </w:p>
        </w:tc>
      </w:tr>
      <w:tr w:rsidR="005B2F32" w:rsidRPr="00686CEC" w14:paraId="48E3EE37" w14:textId="77777777" w:rsidTr="00FE2DE7">
        <w:tc>
          <w:tcPr>
            <w:tcW w:w="1450" w:type="pct"/>
            <w:tcBorders>
              <w:bottom w:val="single" w:sz="4" w:space="0" w:color="auto"/>
            </w:tcBorders>
          </w:tcPr>
          <w:p w14:paraId="409F1678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057" w:type="pct"/>
            <w:tcBorders>
              <w:bottom w:val="single" w:sz="4" w:space="0" w:color="auto"/>
            </w:tcBorders>
          </w:tcPr>
          <w:p w14:paraId="322DC6FF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I1b Other fracture during last 30 days</w:t>
            </w:r>
          </w:p>
        </w:tc>
        <w:tc>
          <w:tcPr>
            <w:tcW w:w="1061" w:type="pct"/>
            <w:tcBorders>
              <w:bottom w:val="single" w:sz="4" w:space="0" w:color="auto"/>
            </w:tcBorders>
          </w:tcPr>
          <w:p w14:paraId="2137F077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iI1b</w:t>
            </w:r>
          </w:p>
        </w:tc>
        <w:tc>
          <w:tcPr>
            <w:tcW w:w="1432" w:type="pct"/>
            <w:tcBorders>
              <w:bottom w:val="single" w:sz="4" w:space="0" w:color="auto"/>
            </w:tcBorders>
          </w:tcPr>
          <w:p w14:paraId="7A10D82C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0 = 0 No fracture</w:t>
            </w:r>
          </w:p>
          <w:p w14:paraId="7342131B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1,2,3 = 1 Had previous fracture</w:t>
            </w:r>
          </w:p>
        </w:tc>
      </w:tr>
      <w:tr w:rsidR="005B2F32" w:rsidRPr="00686CEC" w14:paraId="778113EB" w14:textId="77777777" w:rsidTr="00FE2DE7">
        <w:tc>
          <w:tcPr>
            <w:tcW w:w="1450" w:type="pct"/>
            <w:tcBorders>
              <w:top w:val="single" w:sz="4" w:space="0" w:color="auto"/>
            </w:tcBorders>
          </w:tcPr>
          <w:p w14:paraId="6B36941C" w14:textId="77777777" w:rsidR="005B2F32" w:rsidRPr="00FE2DE7" w:rsidRDefault="005B2F32" w:rsidP="003B3AB4">
            <w:pPr>
              <w:spacing w:line="36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FE2DE7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lastRenderedPageBreak/>
              <w:t>Neuropsychiatric</w:t>
            </w:r>
          </w:p>
        </w:tc>
        <w:tc>
          <w:tcPr>
            <w:tcW w:w="1057" w:type="pct"/>
            <w:tcBorders>
              <w:top w:val="single" w:sz="4" w:space="0" w:color="auto"/>
            </w:tcBorders>
          </w:tcPr>
          <w:p w14:paraId="27DCF819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061" w:type="pct"/>
            <w:tcBorders>
              <w:top w:val="single" w:sz="4" w:space="0" w:color="auto"/>
            </w:tcBorders>
          </w:tcPr>
          <w:p w14:paraId="6326AFB8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432" w:type="pct"/>
            <w:tcBorders>
              <w:top w:val="single" w:sz="4" w:space="0" w:color="auto"/>
            </w:tcBorders>
          </w:tcPr>
          <w:p w14:paraId="5E302179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5B2F32" w:rsidRPr="00686CEC" w14:paraId="5B719FDC" w14:textId="77777777" w:rsidTr="00FE2DE7">
        <w:tc>
          <w:tcPr>
            <w:tcW w:w="1450" w:type="pct"/>
          </w:tcPr>
          <w:p w14:paraId="2DE60CF7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057" w:type="pct"/>
          </w:tcPr>
          <w:p w14:paraId="6D8C3D77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C3a Easily Distracted</w:t>
            </w:r>
          </w:p>
        </w:tc>
        <w:tc>
          <w:tcPr>
            <w:tcW w:w="1061" w:type="pct"/>
          </w:tcPr>
          <w:p w14:paraId="381EE0FD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iC3a</w:t>
            </w:r>
          </w:p>
        </w:tc>
        <w:tc>
          <w:tcPr>
            <w:tcW w:w="1432" w:type="pct"/>
          </w:tcPr>
          <w:p w14:paraId="13AA0CF9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0 = 0 Not present</w:t>
            </w:r>
          </w:p>
          <w:p w14:paraId="7DC075BC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1,2 = 1 Present</w:t>
            </w:r>
          </w:p>
        </w:tc>
      </w:tr>
      <w:tr w:rsidR="005B2F32" w:rsidRPr="00686CEC" w14:paraId="620AA08A" w14:textId="77777777" w:rsidTr="00FE2DE7">
        <w:tc>
          <w:tcPr>
            <w:tcW w:w="1450" w:type="pct"/>
          </w:tcPr>
          <w:p w14:paraId="310EB0C9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057" w:type="pct"/>
          </w:tcPr>
          <w:p w14:paraId="1BA0DE25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C3c Mental Function Varies</w:t>
            </w:r>
          </w:p>
        </w:tc>
        <w:tc>
          <w:tcPr>
            <w:tcW w:w="1061" w:type="pct"/>
          </w:tcPr>
          <w:p w14:paraId="05770417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iC3c</w:t>
            </w:r>
          </w:p>
        </w:tc>
        <w:tc>
          <w:tcPr>
            <w:tcW w:w="1432" w:type="pct"/>
          </w:tcPr>
          <w:p w14:paraId="41E4A73E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0 = 0 Not present</w:t>
            </w:r>
          </w:p>
          <w:p w14:paraId="7BF0DAE6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1 = 1 Present</w:t>
            </w:r>
          </w:p>
        </w:tc>
      </w:tr>
      <w:tr w:rsidR="005B2F32" w:rsidRPr="00686CEC" w14:paraId="0F9D0033" w14:textId="77777777" w:rsidTr="00FE2DE7">
        <w:tc>
          <w:tcPr>
            <w:tcW w:w="1450" w:type="pct"/>
            <w:tcBorders>
              <w:bottom w:val="single" w:sz="4" w:space="0" w:color="auto"/>
            </w:tcBorders>
          </w:tcPr>
          <w:p w14:paraId="4CBDB90E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057" w:type="pct"/>
            <w:tcBorders>
              <w:bottom w:val="single" w:sz="4" w:space="0" w:color="auto"/>
            </w:tcBorders>
          </w:tcPr>
          <w:p w14:paraId="25712FA5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E3a Wandering</w:t>
            </w:r>
          </w:p>
        </w:tc>
        <w:tc>
          <w:tcPr>
            <w:tcW w:w="1061" w:type="pct"/>
            <w:tcBorders>
              <w:bottom w:val="single" w:sz="4" w:space="0" w:color="auto"/>
            </w:tcBorders>
          </w:tcPr>
          <w:p w14:paraId="023D9374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iE3a</w:t>
            </w:r>
          </w:p>
        </w:tc>
        <w:tc>
          <w:tcPr>
            <w:tcW w:w="1432" w:type="pct"/>
            <w:tcBorders>
              <w:bottom w:val="single" w:sz="4" w:space="0" w:color="auto"/>
            </w:tcBorders>
          </w:tcPr>
          <w:p w14:paraId="0F4E79B3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0 = 0 Not present</w:t>
            </w:r>
          </w:p>
          <w:p w14:paraId="509F701E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1,2,3 = 1 Present</w:t>
            </w:r>
          </w:p>
        </w:tc>
      </w:tr>
      <w:tr w:rsidR="005B2F32" w:rsidRPr="00686CEC" w14:paraId="54140CB8" w14:textId="77777777" w:rsidTr="00FE2DE7">
        <w:tc>
          <w:tcPr>
            <w:tcW w:w="1450" w:type="pct"/>
            <w:tcBorders>
              <w:top w:val="single" w:sz="4" w:space="0" w:color="auto"/>
            </w:tcBorders>
          </w:tcPr>
          <w:p w14:paraId="151D5B14" w14:textId="77777777" w:rsidR="005B2F32" w:rsidRPr="00FE2DE7" w:rsidRDefault="005B2F32" w:rsidP="003B3AB4">
            <w:pPr>
              <w:spacing w:line="36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FE2DE7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Pain</w:t>
            </w:r>
          </w:p>
        </w:tc>
        <w:tc>
          <w:tcPr>
            <w:tcW w:w="1057" w:type="pct"/>
            <w:tcBorders>
              <w:top w:val="single" w:sz="4" w:space="0" w:color="auto"/>
            </w:tcBorders>
          </w:tcPr>
          <w:p w14:paraId="223BCABC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061" w:type="pct"/>
            <w:tcBorders>
              <w:top w:val="single" w:sz="4" w:space="0" w:color="auto"/>
            </w:tcBorders>
          </w:tcPr>
          <w:p w14:paraId="6ADD582D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432" w:type="pct"/>
            <w:tcBorders>
              <w:top w:val="single" w:sz="4" w:space="0" w:color="auto"/>
            </w:tcBorders>
          </w:tcPr>
          <w:p w14:paraId="488C93EF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5B2F32" w:rsidRPr="00686CEC" w14:paraId="25FE8181" w14:textId="77777777" w:rsidTr="00FE2DE7">
        <w:tc>
          <w:tcPr>
            <w:tcW w:w="1450" w:type="pct"/>
          </w:tcPr>
          <w:p w14:paraId="2038C0F8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057" w:type="pct"/>
          </w:tcPr>
          <w:p w14:paraId="3C4FA091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J6a Frequency of pain</w:t>
            </w:r>
          </w:p>
        </w:tc>
        <w:tc>
          <w:tcPr>
            <w:tcW w:w="1061" w:type="pct"/>
          </w:tcPr>
          <w:p w14:paraId="55CFB689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iJ5a</w:t>
            </w:r>
          </w:p>
        </w:tc>
        <w:tc>
          <w:tcPr>
            <w:tcW w:w="1432" w:type="pct"/>
          </w:tcPr>
          <w:p w14:paraId="1C9A9A23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0 =0 No pain</w:t>
            </w:r>
          </w:p>
          <w:p w14:paraId="7217E78F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1 =1 No pain in last 3 days</w:t>
            </w:r>
          </w:p>
          <w:p w14:paraId="1A1B57A8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2,3 = 2 At least once in last 3 days</w:t>
            </w:r>
          </w:p>
        </w:tc>
      </w:tr>
      <w:tr w:rsidR="005B2F32" w:rsidRPr="00686CEC" w14:paraId="07D936AA" w14:textId="77777777" w:rsidTr="00FE2DE7">
        <w:tc>
          <w:tcPr>
            <w:tcW w:w="1450" w:type="pct"/>
          </w:tcPr>
          <w:p w14:paraId="2FBAF18E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057" w:type="pct"/>
          </w:tcPr>
          <w:p w14:paraId="31D19733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J6b Intensity of highest level of pain</w:t>
            </w:r>
          </w:p>
        </w:tc>
        <w:tc>
          <w:tcPr>
            <w:tcW w:w="1061" w:type="pct"/>
          </w:tcPr>
          <w:p w14:paraId="50A2455C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iJ5b</w:t>
            </w:r>
          </w:p>
        </w:tc>
        <w:tc>
          <w:tcPr>
            <w:tcW w:w="1432" w:type="pct"/>
          </w:tcPr>
          <w:p w14:paraId="7C4BBF59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0 = 0 None</w:t>
            </w:r>
          </w:p>
          <w:p w14:paraId="00F8ACE0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1,2 = 1 Mild to moderate</w:t>
            </w:r>
          </w:p>
          <w:p w14:paraId="5F0CC472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3,4 = Severe to excruciating</w:t>
            </w:r>
          </w:p>
        </w:tc>
      </w:tr>
      <w:tr w:rsidR="005B2F32" w:rsidRPr="00686CEC" w14:paraId="78AA5557" w14:textId="77777777" w:rsidTr="00FE2DE7">
        <w:tc>
          <w:tcPr>
            <w:tcW w:w="1450" w:type="pct"/>
            <w:tcBorders>
              <w:bottom w:val="single" w:sz="4" w:space="0" w:color="auto"/>
            </w:tcBorders>
          </w:tcPr>
          <w:p w14:paraId="3312D041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057" w:type="pct"/>
            <w:tcBorders>
              <w:bottom w:val="single" w:sz="4" w:space="0" w:color="auto"/>
            </w:tcBorders>
          </w:tcPr>
          <w:p w14:paraId="73CC25CD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J6c Consistency of pain</w:t>
            </w:r>
          </w:p>
        </w:tc>
        <w:tc>
          <w:tcPr>
            <w:tcW w:w="1061" w:type="pct"/>
            <w:tcBorders>
              <w:bottom w:val="single" w:sz="4" w:space="0" w:color="auto"/>
            </w:tcBorders>
          </w:tcPr>
          <w:p w14:paraId="79D321A8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iJ5c</w:t>
            </w:r>
          </w:p>
        </w:tc>
        <w:tc>
          <w:tcPr>
            <w:tcW w:w="1432" w:type="pct"/>
            <w:tcBorders>
              <w:bottom w:val="single" w:sz="4" w:space="0" w:color="auto"/>
            </w:tcBorders>
          </w:tcPr>
          <w:p w14:paraId="33BF115C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0,1 = 0 None to very little</w:t>
            </w:r>
          </w:p>
          <w:p w14:paraId="4409BC7B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2 = 1 Intermittent</w:t>
            </w:r>
          </w:p>
          <w:p w14:paraId="44908E27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3 = 2 Constant</w:t>
            </w:r>
          </w:p>
        </w:tc>
      </w:tr>
      <w:tr w:rsidR="005B2F32" w:rsidRPr="00686CEC" w14:paraId="6A589C46" w14:textId="77777777" w:rsidTr="00FE2DE7">
        <w:tc>
          <w:tcPr>
            <w:tcW w:w="1450" w:type="pct"/>
            <w:tcBorders>
              <w:top w:val="single" w:sz="4" w:space="0" w:color="auto"/>
            </w:tcBorders>
          </w:tcPr>
          <w:p w14:paraId="3998EF61" w14:textId="77777777" w:rsidR="005B2F32" w:rsidRPr="00FE2DE7" w:rsidRDefault="005B2F32" w:rsidP="003B3AB4">
            <w:pPr>
              <w:spacing w:line="36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FE2DE7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Nutrition</w:t>
            </w:r>
          </w:p>
        </w:tc>
        <w:tc>
          <w:tcPr>
            <w:tcW w:w="1057" w:type="pct"/>
            <w:tcBorders>
              <w:top w:val="single" w:sz="4" w:space="0" w:color="auto"/>
            </w:tcBorders>
          </w:tcPr>
          <w:p w14:paraId="3B2430FC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061" w:type="pct"/>
            <w:tcBorders>
              <w:top w:val="single" w:sz="4" w:space="0" w:color="auto"/>
            </w:tcBorders>
          </w:tcPr>
          <w:p w14:paraId="7677F7BB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432" w:type="pct"/>
            <w:tcBorders>
              <w:top w:val="single" w:sz="4" w:space="0" w:color="auto"/>
            </w:tcBorders>
          </w:tcPr>
          <w:p w14:paraId="7367A602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5B2F32" w:rsidRPr="00686CEC" w14:paraId="2DEA913E" w14:textId="77777777" w:rsidTr="00FE2DE7">
        <w:tc>
          <w:tcPr>
            <w:tcW w:w="1450" w:type="pct"/>
          </w:tcPr>
          <w:p w14:paraId="64702BE1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057" w:type="pct"/>
          </w:tcPr>
          <w:p w14:paraId="3E5039A5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BMI</w:t>
            </w:r>
          </w:p>
        </w:tc>
        <w:tc>
          <w:tcPr>
            <w:tcW w:w="1061" w:type="pct"/>
          </w:tcPr>
          <w:p w14:paraId="26C03FCA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Scale_BMI</w:t>
            </w:r>
          </w:p>
        </w:tc>
        <w:tc>
          <w:tcPr>
            <w:tcW w:w="1432" w:type="pct"/>
          </w:tcPr>
          <w:p w14:paraId="385C01D9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9- 18 Underweight</w:t>
            </w:r>
          </w:p>
          <w:p w14:paraId="3CBFB707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18 -25 Normal</w:t>
            </w:r>
          </w:p>
          <w:p w14:paraId="21DD4F2D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t>26 – 30 Overweight</w:t>
            </w:r>
          </w:p>
          <w:p w14:paraId="42333DB3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31 – 41 Obese</w:t>
            </w:r>
          </w:p>
          <w:p w14:paraId="42D2D963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Missing/Unknown</w:t>
            </w:r>
          </w:p>
        </w:tc>
      </w:tr>
      <w:tr w:rsidR="005B2F32" w:rsidRPr="00686CEC" w14:paraId="2A1BFA01" w14:textId="77777777" w:rsidTr="00FE2DE7">
        <w:tc>
          <w:tcPr>
            <w:tcW w:w="1450" w:type="pct"/>
          </w:tcPr>
          <w:p w14:paraId="1AD2CF0B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057" w:type="pct"/>
          </w:tcPr>
          <w:p w14:paraId="245D9278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J9a Smokes tobacco daily</w:t>
            </w:r>
          </w:p>
        </w:tc>
        <w:tc>
          <w:tcPr>
            <w:tcW w:w="1061" w:type="pct"/>
          </w:tcPr>
          <w:p w14:paraId="34C8C549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iJ8a</w:t>
            </w:r>
          </w:p>
        </w:tc>
        <w:tc>
          <w:tcPr>
            <w:tcW w:w="1432" w:type="pct"/>
          </w:tcPr>
          <w:p w14:paraId="15454422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0 = 0 Non-smoker</w:t>
            </w:r>
          </w:p>
          <w:p w14:paraId="1D539230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1,2 = 1 Smoker</w:t>
            </w:r>
          </w:p>
        </w:tc>
      </w:tr>
      <w:tr w:rsidR="005B2F32" w:rsidRPr="00686CEC" w14:paraId="3A3C93F5" w14:textId="77777777" w:rsidTr="00FE2DE7">
        <w:tc>
          <w:tcPr>
            <w:tcW w:w="1450" w:type="pct"/>
          </w:tcPr>
          <w:p w14:paraId="0E52C58B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057" w:type="pct"/>
          </w:tcPr>
          <w:p w14:paraId="18711C6C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J9b Alcohol – highest number of drinks in any ‘single sitting’</w:t>
            </w:r>
          </w:p>
        </w:tc>
        <w:tc>
          <w:tcPr>
            <w:tcW w:w="1061" w:type="pct"/>
          </w:tcPr>
          <w:p w14:paraId="465C142E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iJ8b</w:t>
            </w:r>
          </w:p>
        </w:tc>
        <w:tc>
          <w:tcPr>
            <w:tcW w:w="1432" w:type="pct"/>
          </w:tcPr>
          <w:p w14:paraId="557F0459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0 = 0 None</w:t>
            </w:r>
          </w:p>
          <w:p w14:paraId="04D6A9CB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1,2,3 = 1 At least 1 drink</w:t>
            </w:r>
          </w:p>
        </w:tc>
      </w:tr>
      <w:tr w:rsidR="005B2F32" w:rsidRPr="00686CEC" w14:paraId="7859B62D" w14:textId="77777777" w:rsidTr="00FE2DE7">
        <w:tc>
          <w:tcPr>
            <w:tcW w:w="1450" w:type="pct"/>
          </w:tcPr>
          <w:p w14:paraId="4104F538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057" w:type="pct"/>
          </w:tcPr>
          <w:p w14:paraId="76404FAA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K2a Weight loss of 5% or more</w:t>
            </w:r>
          </w:p>
        </w:tc>
        <w:tc>
          <w:tcPr>
            <w:tcW w:w="1061" w:type="pct"/>
          </w:tcPr>
          <w:p w14:paraId="1C3D234C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iK2a</w:t>
            </w:r>
          </w:p>
        </w:tc>
        <w:tc>
          <w:tcPr>
            <w:tcW w:w="1432" w:type="pct"/>
          </w:tcPr>
          <w:p w14:paraId="707FDBDF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0 = 0 No</w:t>
            </w:r>
          </w:p>
          <w:p w14:paraId="7422DBDD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1 = 1 Yes</w:t>
            </w:r>
          </w:p>
        </w:tc>
      </w:tr>
      <w:tr w:rsidR="005B2F32" w:rsidRPr="00686CEC" w14:paraId="1BE9B5A6" w14:textId="77777777" w:rsidTr="00FE2DE7">
        <w:tc>
          <w:tcPr>
            <w:tcW w:w="1450" w:type="pct"/>
          </w:tcPr>
          <w:p w14:paraId="24AED728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057" w:type="pct"/>
          </w:tcPr>
          <w:p w14:paraId="6280E847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K2b Dehydrated</w:t>
            </w:r>
          </w:p>
        </w:tc>
        <w:tc>
          <w:tcPr>
            <w:tcW w:w="1061" w:type="pct"/>
          </w:tcPr>
          <w:p w14:paraId="065BE854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iK2c</w:t>
            </w:r>
          </w:p>
        </w:tc>
        <w:tc>
          <w:tcPr>
            <w:tcW w:w="1432" w:type="pct"/>
          </w:tcPr>
          <w:p w14:paraId="0EEC8DA6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0 = 0 No</w:t>
            </w:r>
          </w:p>
          <w:p w14:paraId="2402D673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1 = 1 Yes</w:t>
            </w:r>
          </w:p>
        </w:tc>
      </w:tr>
      <w:tr w:rsidR="005B2F32" w:rsidRPr="00686CEC" w14:paraId="6D8F2518" w14:textId="77777777" w:rsidTr="00FE2DE7">
        <w:tc>
          <w:tcPr>
            <w:tcW w:w="1450" w:type="pct"/>
            <w:tcBorders>
              <w:bottom w:val="single" w:sz="4" w:space="0" w:color="auto"/>
            </w:tcBorders>
          </w:tcPr>
          <w:p w14:paraId="6FEA59CC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057" w:type="pct"/>
            <w:tcBorders>
              <w:bottom w:val="single" w:sz="4" w:space="0" w:color="auto"/>
            </w:tcBorders>
          </w:tcPr>
          <w:p w14:paraId="0C83E5AB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K2e Decrease in amount of food or fluid usually consumed</w:t>
            </w:r>
          </w:p>
        </w:tc>
        <w:tc>
          <w:tcPr>
            <w:tcW w:w="1061" w:type="pct"/>
            <w:tcBorders>
              <w:bottom w:val="single" w:sz="4" w:space="0" w:color="auto"/>
            </w:tcBorders>
          </w:tcPr>
          <w:p w14:paraId="3B0E7CA8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iK2g</w:t>
            </w:r>
          </w:p>
        </w:tc>
        <w:tc>
          <w:tcPr>
            <w:tcW w:w="1432" w:type="pct"/>
            <w:tcBorders>
              <w:bottom w:val="single" w:sz="4" w:space="0" w:color="auto"/>
            </w:tcBorders>
          </w:tcPr>
          <w:p w14:paraId="35D100F7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0 = 0 No</w:t>
            </w:r>
          </w:p>
          <w:p w14:paraId="2E1EC598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1 = 1 Yes</w:t>
            </w:r>
          </w:p>
        </w:tc>
      </w:tr>
      <w:tr w:rsidR="005B2F32" w:rsidRPr="00686CEC" w14:paraId="5F136A47" w14:textId="77777777" w:rsidTr="00FE2DE7">
        <w:tc>
          <w:tcPr>
            <w:tcW w:w="1450" w:type="pct"/>
            <w:tcBorders>
              <w:top w:val="single" w:sz="4" w:space="0" w:color="auto"/>
            </w:tcBorders>
          </w:tcPr>
          <w:p w14:paraId="278EF17F" w14:textId="77777777" w:rsidR="005B2F32" w:rsidRPr="00FE2DE7" w:rsidRDefault="005B2F32" w:rsidP="003B3AB4">
            <w:pPr>
              <w:spacing w:line="360" w:lineRule="auto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FE2DE7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Co-morbidities</w:t>
            </w:r>
          </w:p>
        </w:tc>
        <w:tc>
          <w:tcPr>
            <w:tcW w:w="1057" w:type="pct"/>
            <w:tcBorders>
              <w:top w:val="single" w:sz="4" w:space="0" w:color="auto"/>
            </w:tcBorders>
          </w:tcPr>
          <w:p w14:paraId="31D35EA4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061" w:type="pct"/>
            <w:tcBorders>
              <w:top w:val="single" w:sz="4" w:space="0" w:color="auto"/>
            </w:tcBorders>
          </w:tcPr>
          <w:p w14:paraId="14E29AB0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432" w:type="pct"/>
            <w:tcBorders>
              <w:top w:val="single" w:sz="4" w:space="0" w:color="auto"/>
            </w:tcBorders>
          </w:tcPr>
          <w:p w14:paraId="545514FF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5B2F32" w:rsidRPr="00686CEC" w14:paraId="2D51D51C" w14:textId="77777777" w:rsidTr="00FE2DE7">
        <w:tc>
          <w:tcPr>
            <w:tcW w:w="1450" w:type="pct"/>
          </w:tcPr>
          <w:p w14:paraId="06E1185D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057" w:type="pct"/>
          </w:tcPr>
          <w:p w14:paraId="047050DA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I1h Parkinson’s Disease</w:t>
            </w:r>
          </w:p>
        </w:tc>
        <w:tc>
          <w:tcPr>
            <w:tcW w:w="1061" w:type="pct"/>
          </w:tcPr>
          <w:p w14:paraId="63DA5CFC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iI1h</w:t>
            </w:r>
          </w:p>
        </w:tc>
        <w:tc>
          <w:tcPr>
            <w:tcW w:w="1432" w:type="pct"/>
          </w:tcPr>
          <w:p w14:paraId="4B2E2CAD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0 = 0 Not present</w:t>
            </w:r>
          </w:p>
          <w:p w14:paraId="4574CFB9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1,2,3 = 1 Diagnosis present</w:t>
            </w:r>
          </w:p>
        </w:tc>
      </w:tr>
      <w:tr w:rsidR="005B2F32" w:rsidRPr="00686CEC" w14:paraId="213FFE77" w14:textId="77777777" w:rsidTr="00FE2DE7">
        <w:tc>
          <w:tcPr>
            <w:tcW w:w="1450" w:type="pct"/>
          </w:tcPr>
          <w:p w14:paraId="3769520A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057" w:type="pct"/>
          </w:tcPr>
          <w:p w14:paraId="5E7D0C51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I1j Stroke/CVA</w:t>
            </w:r>
          </w:p>
        </w:tc>
        <w:tc>
          <w:tcPr>
            <w:tcW w:w="1061" w:type="pct"/>
          </w:tcPr>
          <w:p w14:paraId="7E4E7296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Ii1j</w:t>
            </w:r>
          </w:p>
        </w:tc>
        <w:tc>
          <w:tcPr>
            <w:tcW w:w="1432" w:type="pct"/>
          </w:tcPr>
          <w:p w14:paraId="228EEBAA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0 = 0 Not present</w:t>
            </w:r>
          </w:p>
          <w:p w14:paraId="5FF3A64F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1,2,3 = 1 Diagnosis present</w:t>
            </w:r>
          </w:p>
        </w:tc>
      </w:tr>
      <w:tr w:rsidR="005B2F32" w:rsidRPr="00686CEC" w14:paraId="24804392" w14:textId="77777777" w:rsidTr="00FE2DE7">
        <w:tc>
          <w:tcPr>
            <w:tcW w:w="1450" w:type="pct"/>
          </w:tcPr>
          <w:p w14:paraId="2F11E5EF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057" w:type="pct"/>
          </w:tcPr>
          <w:p w14:paraId="5CAEDF55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I1L COPD</w:t>
            </w:r>
          </w:p>
        </w:tc>
        <w:tc>
          <w:tcPr>
            <w:tcW w:w="1061" w:type="pct"/>
          </w:tcPr>
          <w:p w14:paraId="3BBAB418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iI1L</w:t>
            </w:r>
          </w:p>
        </w:tc>
        <w:tc>
          <w:tcPr>
            <w:tcW w:w="1432" w:type="pct"/>
          </w:tcPr>
          <w:p w14:paraId="049BCBFF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0 = 0 Not present</w:t>
            </w:r>
          </w:p>
          <w:p w14:paraId="67EDAFDB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1,2,3 = 1 Diagnosis present</w:t>
            </w:r>
          </w:p>
        </w:tc>
      </w:tr>
      <w:tr w:rsidR="005B2F32" w:rsidRPr="00686CEC" w14:paraId="333CB1AC" w14:textId="77777777" w:rsidTr="00FE2DE7">
        <w:tc>
          <w:tcPr>
            <w:tcW w:w="1450" w:type="pct"/>
          </w:tcPr>
          <w:p w14:paraId="67ACF7CD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057" w:type="pct"/>
          </w:tcPr>
          <w:p w14:paraId="71AB636A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J4 Dyspnoea (Shortness of Breath)</w:t>
            </w:r>
          </w:p>
        </w:tc>
        <w:tc>
          <w:tcPr>
            <w:tcW w:w="1061" w:type="pct"/>
          </w:tcPr>
          <w:p w14:paraId="5711C195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iJ3</w:t>
            </w:r>
          </w:p>
        </w:tc>
        <w:tc>
          <w:tcPr>
            <w:tcW w:w="1432" w:type="pct"/>
          </w:tcPr>
          <w:p w14:paraId="5F3C5681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0 = 0 None</w:t>
            </w:r>
          </w:p>
          <w:p w14:paraId="28CF89DA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1,2 = 1 Absent at rest</w:t>
            </w:r>
          </w:p>
          <w:p w14:paraId="3CE834C1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3 = 2 Present at rest</w:t>
            </w:r>
          </w:p>
        </w:tc>
      </w:tr>
      <w:tr w:rsidR="005B2F32" w:rsidRPr="00686CEC" w14:paraId="37F330FC" w14:textId="77777777" w:rsidTr="00FE2DE7">
        <w:tc>
          <w:tcPr>
            <w:tcW w:w="1450" w:type="pct"/>
            <w:tcBorders>
              <w:bottom w:val="single" w:sz="4" w:space="0" w:color="auto"/>
            </w:tcBorders>
          </w:tcPr>
          <w:p w14:paraId="3A78D9FE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057" w:type="pct"/>
            <w:tcBorders>
              <w:bottom w:val="single" w:sz="4" w:space="0" w:color="auto"/>
            </w:tcBorders>
          </w:tcPr>
          <w:p w14:paraId="494FBC31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J7c End-stage disease, 6 or fewer months left to live</w:t>
            </w:r>
          </w:p>
        </w:tc>
        <w:tc>
          <w:tcPr>
            <w:tcW w:w="1061" w:type="pct"/>
            <w:tcBorders>
              <w:bottom w:val="single" w:sz="4" w:space="0" w:color="auto"/>
            </w:tcBorders>
          </w:tcPr>
          <w:p w14:paraId="12F37241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iJ6c</w:t>
            </w:r>
          </w:p>
        </w:tc>
        <w:tc>
          <w:tcPr>
            <w:tcW w:w="1432" w:type="pct"/>
            <w:tcBorders>
              <w:bottom w:val="single" w:sz="4" w:space="0" w:color="auto"/>
            </w:tcBorders>
          </w:tcPr>
          <w:p w14:paraId="2072E1E9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0 = 0 No</w:t>
            </w:r>
          </w:p>
          <w:p w14:paraId="72516742" w14:textId="77777777" w:rsidR="005B2F32" w:rsidRPr="00686CEC" w:rsidRDefault="005B2F32" w:rsidP="003B3AB4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86CEC">
              <w:rPr>
                <w:rFonts w:ascii="Times New Roman" w:hAnsi="Times New Roman" w:cs="Times New Roman"/>
                <w:noProof/>
                <w:sz w:val="24"/>
                <w:szCs w:val="24"/>
              </w:rPr>
              <w:t>1 = 1 Yes</w:t>
            </w:r>
          </w:p>
        </w:tc>
      </w:tr>
    </w:tbl>
    <w:p w14:paraId="07AAFD81" w14:textId="77777777" w:rsidR="00580E0E" w:rsidRPr="00686CEC" w:rsidRDefault="00580E0E">
      <w:pPr>
        <w:rPr>
          <w:rFonts w:ascii="Times New Roman" w:hAnsi="Times New Roman" w:cs="Times New Roman"/>
          <w:sz w:val="24"/>
          <w:szCs w:val="24"/>
        </w:rPr>
      </w:pPr>
    </w:p>
    <w:sectPr w:rsidR="00580E0E" w:rsidRPr="00686CEC" w:rsidSect="00FE2DE7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0F2E4CF" w14:textId="77777777" w:rsidR="00256346" w:rsidRDefault="00256346" w:rsidP="00B31131">
      <w:pPr>
        <w:spacing w:after="0" w:line="240" w:lineRule="auto"/>
      </w:pPr>
      <w:r>
        <w:separator/>
      </w:r>
    </w:p>
  </w:endnote>
  <w:endnote w:type="continuationSeparator" w:id="0">
    <w:p w14:paraId="267E0236" w14:textId="77777777" w:rsidR="00256346" w:rsidRDefault="00256346" w:rsidP="00B311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724794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9BC2CA1" w14:textId="6424C824" w:rsidR="00B31131" w:rsidRDefault="00B3113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7004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0B5EF69" w14:textId="77777777" w:rsidR="00B31131" w:rsidRDefault="00B3113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E6AF29" w14:textId="77777777" w:rsidR="00256346" w:rsidRDefault="00256346" w:rsidP="00B31131">
      <w:pPr>
        <w:spacing w:after="0" w:line="240" w:lineRule="auto"/>
      </w:pPr>
      <w:r>
        <w:separator/>
      </w:r>
    </w:p>
  </w:footnote>
  <w:footnote w:type="continuationSeparator" w:id="0">
    <w:p w14:paraId="5F91F372" w14:textId="77777777" w:rsidR="00256346" w:rsidRDefault="00256346" w:rsidP="00B3113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YxMbEwNjQ2MTY3M7BU0lEKTi0uzszPAykwrAUAK7hIoiwAAAA="/>
    <w:docVar w:name="Total_Editing_Time" w:val="0"/>
  </w:docVars>
  <w:rsids>
    <w:rsidRoot w:val="00820754"/>
    <w:rsid w:val="00256346"/>
    <w:rsid w:val="002C07D0"/>
    <w:rsid w:val="002C484E"/>
    <w:rsid w:val="005065A1"/>
    <w:rsid w:val="00580E0E"/>
    <w:rsid w:val="005B2F32"/>
    <w:rsid w:val="00645D51"/>
    <w:rsid w:val="006517F8"/>
    <w:rsid w:val="00686CEC"/>
    <w:rsid w:val="00751586"/>
    <w:rsid w:val="0077004C"/>
    <w:rsid w:val="00820754"/>
    <w:rsid w:val="008C2989"/>
    <w:rsid w:val="00B31131"/>
    <w:rsid w:val="00BD2930"/>
    <w:rsid w:val="00C55E94"/>
    <w:rsid w:val="00C57A85"/>
    <w:rsid w:val="00C7681C"/>
    <w:rsid w:val="00F00EF6"/>
    <w:rsid w:val="00FE2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A7A62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0E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C07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07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07D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07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07D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07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07D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311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1131"/>
  </w:style>
  <w:style w:type="paragraph" w:styleId="Footer">
    <w:name w:val="footer"/>
    <w:basedOn w:val="Normal"/>
    <w:link w:val="FooterChar"/>
    <w:uiPriority w:val="99"/>
    <w:unhideWhenUsed/>
    <w:rsid w:val="00B311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113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0E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C07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07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07D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07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07D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07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07D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311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1131"/>
  </w:style>
  <w:style w:type="paragraph" w:styleId="Footer">
    <w:name w:val="footer"/>
    <w:basedOn w:val="Normal"/>
    <w:link w:val="FooterChar"/>
    <w:uiPriority w:val="99"/>
    <w:unhideWhenUsed/>
    <w:rsid w:val="00B311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11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810</Words>
  <Characters>3139</Characters>
  <Application>Microsoft Office Word</Application>
  <DocSecurity>0</DocSecurity>
  <Lines>313</Lines>
  <Paragraphs>2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tago</Company>
  <LinksUpToDate>false</LinksUpToDate>
  <CharactersWithSpaces>37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Abey-Nesbit</dc:creator>
  <cp:keywords/>
  <dc:description/>
  <cp:lastModifiedBy>CGCATUBIG</cp:lastModifiedBy>
  <cp:revision>3</cp:revision>
  <dcterms:created xsi:type="dcterms:W3CDTF">2019-01-31T21:47:00Z</dcterms:created>
  <dcterms:modified xsi:type="dcterms:W3CDTF">2019-03-19T15:21:00Z</dcterms:modified>
</cp:coreProperties>
</file>